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512" w:type="dxa"/>
        <w:tblLook w:val="04A0" w:firstRow="1" w:lastRow="0" w:firstColumn="1" w:lastColumn="0" w:noHBand="0" w:noVBand="1"/>
      </w:tblPr>
      <w:tblGrid>
        <w:gridCol w:w="2977"/>
        <w:gridCol w:w="2420"/>
        <w:gridCol w:w="2640"/>
        <w:gridCol w:w="2595"/>
        <w:gridCol w:w="2880"/>
      </w:tblGrid>
      <w:tr w:rsidR="0029283C" w:rsidRPr="008C1122" w14:paraId="6962B58C" w14:textId="77777777" w:rsidTr="005E6FB4">
        <w:trPr>
          <w:trHeight w:val="57"/>
        </w:trPr>
        <w:tc>
          <w:tcPr>
            <w:tcW w:w="1351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A9212" w14:textId="77777777" w:rsidR="0029283C" w:rsidRPr="00515752" w:rsidRDefault="0029283C" w:rsidP="005E6FB4">
            <w:pPr>
              <w:spacing w:line="240" w:lineRule="exact"/>
              <w:rPr>
                <w:rFonts w:ascii="Verdana" w:hAnsi="Verdana" w:cs="Arial"/>
                <w:b/>
                <w:sz w:val="20"/>
                <w:lang w:eastAsia="en-GB"/>
              </w:rPr>
            </w:pP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>S</w:t>
            </w:r>
            <w:r>
              <w:rPr>
                <w:rFonts w:ascii="Verdana" w:hAnsi="Verdana" w:cs="Arial"/>
                <w:b/>
                <w:sz w:val="20"/>
                <w:lang w:eastAsia="en-GB"/>
              </w:rPr>
              <w:t>6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 xml:space="preserve"> </w:t>
            </w:r>
            <w:r>
              <w:rPr>
                <w:rFonts w:ascii="Verdana" w:hAnsi="Verdana" w:cs="Arial"/>
                <w:b/>
                <w:sz w:val="20"/>
                <w:lang w:eastAsia="en-GB"/>
              </w:rPr>
              <w:t>Table.</w:t>
            </w:r>
            <w:r w:rsidRPr="00515752">
              <w:rPr>
                <w:rFonts w:ascii="Verdana" w:hAnsi="Verdana" w:cs="Arial"/>
                <w:b/>
                <w:sz w:val="20"/>
                <w:lang w:eastAsia="en-GB"/>
              </w:rPr>
              <w:t xml:space="preserve"> Comparison of different polygenic risk scores (PRSs) on strength of associations, discriminative ability, and reclassification index for different cardiovascular outcomes, in UK Biobank </w:t>
            </w:r>
          </w:p>
        </w:tc>
      </w:tr>
      <w:tr w:rsidR="0029283C" w:rsidRPr="0034354E" w14:paraId="47260AE1" w14:textId="77777777" w:rsidTr="005E6FB4">
        <w:trPr>
          <w:trHeight w:val="5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ADBA330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sz w:val="16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7102E6C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CVD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2D1B1B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CHD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9C6498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 xml:space="preserve">Stroke 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7CBF941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 xml:space="preserve">Ischaemic stroke </w:t>
            </w:r>
          </w:p>
        </w:tc>
      </w:tr>
      <w:tr w:rsidR="0029283C" w:rsidRPr="0034354E" w14:paraId="5838BC54" w14:textId="77777777" w:rsidTr="005E6FB4">
        <w:trPr>
          <w:trHeight w:val="57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197C3288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sz w:val="16"/>
                <w:szCs w:val="18"/>
              </w:rPr>
            </w:pP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4CAB483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n=5680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61FF859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n=3333</w:t>
            </w: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2B57AA7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n=2347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272F2F5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n=1477</w:t>
            </w:r>
          </w:p>
        </w:tc>
      </w:tr>
      <w:tr w:rsidR="0029283C" w:rsidRPr="0034354E" w14:paraId="7C9B1073" w14:textId="77777777" w:rsidTr="005E6FB4">
        <w:trPr>
          <w:trHeight w:val="57"/>
        </w:trPr>
        <w:tc>
          <w:tcPr>
            <w:tcW w:w="53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139DCF8A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Age- and sex-adjusted hazards ratios (95% CI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82F9FA0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sz w:val="16"/>
                <w:szCs w:val="18"/>
              </w:rPr>
            </w:pPr>
          </w:p>
        </w:tc>
        <w:tc>
          <w:tcPr>
            <w:tcW w:w="2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60B8355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sz w:val="16"/>
                <w:szCs w:val="18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2BA3549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sz w:val="16"/>
                <w:szCs w:val="18"/>
              </w:rPr>
            </w:pPr>
          </w:p>
        </w:tc>
      </w:tr>
      <w:tr w:rsidR="0029283C" w:rsidRPr="0034354E" w14:paraId="45C57D57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114C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H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84D3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36 (1.32, 1.4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61EC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56 (1.51, 1.6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1A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1 (1.07, 1.1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6F4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7 (1.11, 1.23)</w:t>
            </w:r>
          </w:p>
        </w:tc>
      </w:tr>
      <w:tr w:rsidR="0029283C" w:rsidRPr="00D2339D" w14:paraId="178F2C18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5E6D" w14:textId="77777777" w:rsidR="0029283C" w:rsidRPr="00D2339D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PRS for I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640D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1.22 (1.19, 1.26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0224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1.25 (1.21, 1.29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A7F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1.19 (1.14, 1.24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7E54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1.21 (1.15, 1.28)</w:t>
            </w:r>
          </w:p>
        </w:tc>
      </w:tr>
      <w:tr w:rsidR="0029283C" w:rsidRPr="0034354E" w14:paraId="382B31CA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4472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 xml:space="preserve">PRS for strok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BE4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3 (1.10, 1.1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7798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4 (1.10, 1.18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A70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2 (1.08, 1.1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D38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1 (1.06, 1.17)</w:t>
            </w:r>
          </w:p>
        </w:tc>
      </w:tr>
      <w:tr w:rsidR="0029283C" w:rsidRPr="0034354E" w14:paraId="49C2E0EB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1E10E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VD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C3CBA5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38 (1.34, 1.41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878FE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54 (1.49, 1.60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6925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17 (1.12, 1.22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A2825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1.21 (1.15, 1.28)</w:t>
            </w:r>
          </w:p>
        </w:tc>
      </w:tr>
      <w:tr w:rsidR="0029283C" w:rsidRPr="0034354E" w14:paraId="0664C273" w14:textId="77777777" w:rsidTr="005E6FB4">
        <w:trPr>
          <w:trHeight w:val="57"/>
        </w:trPr>
        <w:tc>
          <w:tcPr>
            <w:tcW w:w="135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3B6A2A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>C-index changes (95% CI) vs. conventional risk factors</w:t>
            </w:r>
          </w:p>
        </w:tc>
      </w:tr>
      <w:tr w:rsidR="0029283C" w:rsidRPr="0034354E" w14:paraId="4BFEA210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6C8C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H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2E99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07 (0.0081, 0.013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6119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211 (0.0167, 0.0255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DAC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12 (0.0000, 0.002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6800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29 (0.0008, 0.0051)</w:t>
            </w:r>
          </w:p>
        </w:tc>
      </w:tr>
      <w:tr w:rsidR="0029283C" w:rsidRPr="00D2339D" w14:paraId="1391C325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2665" w14:textId="77777777" w:rsidR="0029283C" w:rsidRPr="00D2339D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PRS for 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9975B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44 (0.0028, 0.006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04D69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48 (0.0027, 0.0069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68D57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31 (0.0010, 0.005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EE11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45 (0.0018, 0.0072)</w:t>
            </w:r>
          </w:p>
        </w:tc>
      </w:tr>
      <w:tr w:rsidR="0029283C" w:rsidRPr="0034354E" w14:paraId="21F6D799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0D90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 xml:space="preserve">PRS for strok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2877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16 (0.0006, 0.002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6229E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19 (0.0006, 0.0032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AC284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08 (0.0004, 0.001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527DA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09 (0.0005, 0.0013)</w:t>
            </w:r>
          </w:p>
        </w:tc>
      </w:tr>
      <w:tr w:rsidR="0029283C" w:rsidRPr="0034354E" w14:paraId="2FD11D96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9D6BC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V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FAF15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theme="minorBidi"/>
                <w:color w:val="000000"/>
                <w:sz w:val="22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05 (0.0081, 0.012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88B9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80 (0.0140, 0.0221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2814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theme="minorBidi"/>
                <w:color w:val="000000"/>
                <w:sz w:val="22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24 (0.0006, 0.0041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C5F4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theme="minorBidi"/>
                <w:color w:val="000000"/>
                <w:sz w:val="22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38 (0.0013, 0.0062)</w:t>
            </w:r>
          </w:p>
        </w:tc>
      </w:tr>
      <w:tr w:rsidR="0029283C" w:rsidRPr="0034354E" w14:paraId="31134378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8CCB3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B443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41E2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693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702C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</w:tr>
      <w:tr w:rsidR="0029283C" w:rsidRPr="00D2339D" w14:paraId="1830CB48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1342" w14:textId="77777777" w:rsidR="0029283C" w:rsidRPr="00D2339D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PRS for CHD + PRS for I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B73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119 (0.0093, 0.0145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7C3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216 (0.0172, 0.0261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DA3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35 (0.0013, 0.0056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9256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058 (0.0028, 0.0087)</w:t>
            </w:r>
          </w:p>
        </w:tc>
      </w:tr>
      <w:tr w:rsidR="0029283C" w:rsidRPr="0034354E" w14:paraId="40CA91F2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3B10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HD + PRS for strok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873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115 (0.0089, 0.014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25E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219 (0.0174, 0.0263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681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19 (0.0002, 0.0036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5236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036 (0.0012, 0.0059)</w:t>
            </w:r>
          </w:p>
        </w:tc>
      </w:tr>
      <w:tr w:rsidR="0029283C" w:rsidRPr="0034354E" w14:paraId="6250F54F" w14:textId="77777777" w:rsidTr="005E6FB4">
        <w:trPr>
          <w:trHeight w:val="57"/>
        </w:trPr>
        <w:tc>
          <w:tcPr>
            <w:tcW w:w="135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64DD0D3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sz w:val="16"/>
                <w:szCs w:val="18"/>
              </w:rPr>
            </w:pPr>
            <w:r w:rsidRPr="00515752">
              <w:rPr>
                <w:rFonts w:ascii="Verdana" w:hAnsi="Verdana" w:cs="Arial"/>
                <w:b/>
                <w:bCs/>
                <w:color w:val="000000"/>
                <w:sz w:val="16"/>
                <w:szCs w:val="18"/>
              </w:rPr>
              <w:t xml:space="preserve">Continuous net reclassification index (95% CI) </w:t>
            </w:r>
          </w:p>
        </w:tc>
      </w:tr>
      <w:tr w:rsidR="0029283C" w:rsidRPr="0034354E" w14:paraId="59591528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FBC8D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H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59C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2068 (0.1785, 0.235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A228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3157 (0.2778, 0.3536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9119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695 (0.0230, 0.115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E719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1329 (0.0709, 0.1949)</w:t>
            </w:r>
          </w:p>
        </w:tc>
      </w:tr>
      <w:tr w:rsidR="0029283C" w:rsidRPr="00D2339D" w14:paraId="643C0C3E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D952B" w14:textId="77777777" w:rsidR="0029283C" w:rsidRPr="00D2339D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PRS for I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07334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1202 (0.0896, 0.1508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70E6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1409 (0.1024, 0.179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0DAF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0848 (0.0386, 0.1309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1BC27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1061 (0.0508, 0.1614)</w:t>
            </w:r>
          </w:p>
        </w:tc>
      </w:tr>
      <w:tr w:rsidR="0029283C" w:rsidRPr="0034354E" w14:paraId="64ED1682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8BE6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 xml:space="preserve">PRS for stroke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ED8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654 (0.0368, 0.093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B20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1005 (0.0536, 0.1474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A4A4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559 (0.0101, 0.1018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149A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455 (-0.0144, 0.1055)</w:t>
            </w:r>
          </w:p>
        </w:tc>
      </w:tr>
      <w:tr w:rsidR="0029283C" w:rsidRPr="0034354E" w14:paraId="38EEB6BF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6CC3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VD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787C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2222 (0.1948, 0.2496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D32CB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2970 (0.2612, 0.3328)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2786C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1170 (0.0689, 0.1652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2CFE7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1612 (0.1036, 0.2188)</w:t>
            </w:r>
          </w:p>
        </w:tc>
      </w:tr>
      <w:tr w:rsidR="0029283C" w:rsidRPr="0034354E" w14:paraId="61A16DE7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59175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A07B3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641D5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A8601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C53A2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</w:p>
        </w:tc>
      </w:tr>
      <w:tr w:rsidR="0029283C" w:rsidRPr="00D2339D" w14:paraId="3D1EA74E" w14:textId="77777777" w:rsidTr="005E6FB4">
        <w:trPr>
          <w:trHeight w:val="57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2105" w14:textId="77777777" w:rsidR="0029283C" w:rsidRPr="00D2339D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PRS for CHD + PRS for IS</w:t>
            </w:r>
          </w:p>
        </w:tc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7816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2274 (0.1970, 0.2578)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B178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3209 (0.2817, 0.3602)</w:t>
            </w:r>
          </w:p>
        </w:tc>
        <w:tc>
          <w:tcPr>
            <w:tcW w:w="2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1B63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1005 (0.0536, 0.1474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9A28" w14:textId="77777777" w:rsidR="0029283C" w:rsidRPr="00D2339D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D2339D">
              <w:rPr>
                <w:rFonts w:ascii="Verdana" w:hAnsi="Verdana" w:cs="Arial"/>
                <w:color w:val="000000"/>
                <w:sz w:val="16"/>
                <w:szCs w:val="18"/>
              </w:rPr>
              <w:t>0.1591 (0.0968, 0.2213)</w:t>
            </w:r>
          </w:p>
        </w:tc>
      </w:tr>
      <w:tr w:rsidR="0029283C" w:rsidRPr="0034354E" w14:paraId="7DADB33C" w14:textId="77777777" w:rsidTr="005E6FB4">
        <w:trPr>
          <w:trHeight w:val="57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52CB5" w14:textId="77777777" w:rsidR="0029283C" w:rsidRPr="00515752" w:rsidRDefault="0029283C" w:rsidP="005E6FB4">
            <w:pPr>
              <w:spacing w:line="280" w:lineRule="exact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PRS for CHD + PRS for stroke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0FFA2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2233 (0.1941, 0.2525)</w:t>
            </w:r>
          </w:p>
        </w:tc>
        <w:tc>
          <w:tcPr>
            <w:tcW w:w="2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BC88F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3259 (0.2895, 0.3623)</w:t>
            </w:r>
          </w:p>
        </w:tc>
        <w:tc>
          <w:tcPr>
            <w:tcW w:w="2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A0691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0885 (0.0431, 0.1340)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AC2BD" w14:textId="77777777" w:rsidR="0029283C" w:rsidRPr="00515752" w:rsidRDefault="0029283C" w:rsidP="005E6FB4">
            <w:pPr>
              <w:spacing w:line="280" w:lineRule="exact"/>
              <w:jc w:val="center"/>
              <w:rPr>
                <w:rFonts w:ascii="Verdana" w:hAnsi="Verdana" w:cs="Arial"/>
                <w:color w:val="000000"/>
                <w:sz w:val="16"/>
                <w:szCs w:val="18"/>
              </w:rPr>
            </w:pPr>
            <w:r w:rsidRPr="00515752">
              <w:rPr>
                <w:rFonts w:ascii="Verdana" w:hAnsi="Verdana" w:cs="Arial"/>
                <w:color w:val="000000"/>
                <w:sz w:val="16"/>
                <w:szCs w:val="18"/>
              </w:rPr>
              <w:t>0.1425 (0.0870, 0.1979)</w:t>
            </w:r>
          </w:p>
        </w:tc>
      </w:tr>
    </w:tbl>
    <w:p w14:paraId="0BC1F831" w14:textId="3B9E9320" w:rsidR="0029283C" w:rsidRPr="00515752" w:rsidRDefault="0029283C" w:rsidP="0029283C">
      <w:pPr>
        <w:rPr>
          <w:rFonts w:ascii="Verdana" w:hAnsi="Verdana" w:cstheme="minorBidi"/>
          <w:sz w:val="22"/>
        </w:rPr>
      </w:pP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CVD, cardiovascular disease; CHD, coronary heart disease; 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 xml:space="preserve">IS, ischaemic stroke; 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CI, confidence intervals; </w:t>
      </w:r>
      <w:r w:rsidRPr="00D2339D">
        <w:rPr>
          <w:rFonts w:ascii="Verdana" w:hAnsi="Verdana" w:cs="Arial"/>
          <w:color w:val="000000"/>
          <w:sz w:val="14"/>
          <w:szCs w:val="16"/>
          <w:lang w:eastAsia="en-GB"/>
        </w:rPr>
        <w:t xml:space="preserve">Conventional risk factors included information age at baseline, sex, smoking status, history of diabetes, systolic blood pressure, total cholesterol, HDL-cholesterol, with stratification of study centre and sex, where appropriate. 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>PRS for CHD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>, and PRS for IS were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constructed using 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>methods as in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our previous work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 xml:space="preserve"> 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begin"/>
      </w:r>
      <w:r>
        <w:rPr>
          <w:rFonts w:ascii="Verdana" w:hAnsi="Verdana" w:cs="Arial"/>
          <w:color w:val="000000"/>
          <w:sz w:val="14"/>
          <w:szCs w:val="16"/>
          <w:lang w:eastAsia="en-GB"/>
        </w:rPr>
        <w:instrText xml:space="preserve"> ADDIN EN.CITE &lt;EndNote&gt;&lt;Cite&gt;&lt;Author&gt;Inouye&lt;/Author&gt;&lt;Year&gt;2018&lt;/Year&gt;&lt;RecNum&gt;23&lt;/RecNum&gt;&lt;DisplayText&gt;[1]&lt;/DisplayText&gt;&lt;record&gt;&lt;rec-number&gt;23&lt;/rec-number&gt;&lt;foreign-keys&gt;&lt;key app="EN" db-id="2za9xxztv0w0toepvzo595vxadavdaa29vew" timestamp="1539097610"&gt;23&lt;/key&gt;&lt;/foreign-keys&gt;&lt;ref-type name="Journal Article"&gt;17&lt;/ref-type&gt;&lt;contributors&gt;&lt;authors&gt;&lt;author&gt;Inouye, Michael&lt;/author&gt;&lt;author&gt;Abraham, Gad&lt;/author&gt;&lt;author&gt;Nelson, Christopher P.&lt;/author&gt;&lt;author&gt;Wood, Angela M.&lt;/author&gt;&lt;author&gt;Sweeting, Michael J.&lt;/author&gt;&lt;author&gt;Dudbridge, Frank&lt;/author&gt;&lt;author&gt;Lai, Florence Y.&lt;/author&gt;&lt;author&gt;Kaptoge, Stephen&lt;/author&gt;&lt;author&gt;Brozynska, Marta&lt;/author&gt;&lt;author&gt;Wang, Tingting&lt;/author&gt;&lt;author&gt;Ye, Shu&lt;/author&gt;&lt;author&gt;Webb, Thomas R.&lt;/author&gt;&lt;author&gt;Rutter, Martin K.&lt;/author&gt;&lt;author&gt;Tzoulaki, Ioanna&lt;/author&gt;&lt;author&gt;Patel, Riyaz S.&lt;/author&gt;&lt;author&gt;Loos, Ruth J.F.&lt;/author&gt;&lt;author&gt;Keavney, Bernard&lt;/author&gt;&lt;author&gt;Hemingway, Harry&lt;/author&gt;&lt;author&gt;Thompson, John&lt;/author&gt;&lt;author&gt;Watkins, Hugh&lt;/author&gt;&lt;author&gt;Deloukas, Panos&lt;/author&gt;&lt;author&gt;Di Angelantonio, Emanuele&lt;/author&gt;&lt;author&gt;Butterworth, Adam S.&lt;/author&gt;&lt;author&gt;Danesh, John&lt;/author&gt;&lt;author&gt;Samani, Nilesh J.&lt;/author&gt;&lt;/authors&gt;&lt;/contributors&gt;&lt;titles&gt;&lt;title&gt;Genomic Risk Prediction of Coronary Artery Disease in 480,000 Adults: Implications for Primary Prevention&lt;/title&gt;&lt;secondary-title&gt;Journal of the American College of Cardiology&lt;/secondary-title&gt;&lt;/titles&gt;&lt;periodical&gt;&lt;full-title&gt;Journal of the American College of Cardiology&lt;/full-title&gt;&lt;abbr-1&gt;JACC&lt;/abbr-1&gt;&lt;/periodical&gt;&lt;pages&gt;1883-1893&lt;/pages&gt;&lt;volume&gt;72&lt;/volume&gt;&lt;number&gt;16&lt;/number&gt;&lt;dates&gt;&lt;year&gt;2018&lt;/year&gt;&lt;/dates&gt;&lt;accession-num&gt;30309464 &lt;/accession-num&gt;&lt;urls&gt;&lt;related-urls&gt;&lt;url&gt;&lt;style face="underline" font="default" size="100%"&gt;http://www.onlinejacc.org/content/accj/72/16/1883.full.pdf&lt;/style&gt;&lt;/url&gt;&lt;/related-urls&gt;&lt;/urls&gt;&lt;electronic-resource-num&gt;http://doi.org/10.1016/j.jacc.2018.07.079&lt;/electronic-resource-num&gt;&lt;/record&gt;&lt;/Cite&gt;&lt;/EndNote&gt;</w:instrTex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separate"/>
      </w:r>
      <w:r>
        <w:rPr>
          <w:rFonts w:ascii="Verdana" w:hAnsi="Verdana" w:cs="Arial"/>
          <w:noProof/>
          <w:color w:val="000000"/>
          <w:sz w:val="14"/>
          <w:szCs w:val="16"/>
          <w:lang w:eastAsia="en-GB"/>
        </w:rPr>
        <w:t>[1]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end"/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. PRS for stroke was constructed using the genome-wide </w:t>
      </w:r>
      <w:r w:rsidR="005B14C3" w:rsidRPr="00515752">
        <w:rPr>
          <w:rFonts w:ascii="Verdana" w:hAnsi="Verdana" w:cs="Arial"/>
          <w:color w:val="000000"/>
          <w:sz w:val="14"/>
          <w:szCs w:val="16"/>
          <w:lang w:eastAsia="en-GB"/>
        </w:rPr>
        <w:t>significant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variants in MEGASTROKE consortium for total stroke, and LD thinned in UKB, with corresponding </w:t>
      </w:r>
      <w:r w:rsidR="005B14C3" w:rsidRPr="00515752">
        <w:rPr>
          <w:rFonts w:ascii="Verdana" w:hAnsi="Verdana" w:cs="Arial"/>
          <w:color w:val="000000"/>
          <w:sz w:val="14"/>
          <w:szCs w:val="16"/>
          <w:lang w:eastAsia="en-GB"/>
        </w:rPr>
        <w:t>weights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taken from the MEGASTROKE consortium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 xml:space="preserve"> 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begin">
          <w:fldData xml:space="preserve">PEVuZE5vdGU+PENpdGU+PEF1dGhvcj5NYWxpazwvQXV0aG9yPjxZZWFyPjIwMTg8L1llYXI+PFJl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==
</w:fldData>
        </w:fldChar>
      </w:r>
      <w:r>
        <w:rPr>
          <w:rFonts w:ascii="Verdana" w:hAnsi="Verdana" w:cs="Arial"/>
          <w:color w:val="000000"/>
          <w:sz w:val="14"/>
          <w:szCs w:val="16"/>
          <w:lang w:eastAsia="en-GB"/>
        </w:rPr>
        <w:instrText xml:space="preserve"> ADDIN EN.CITE </w:instrText>
      </w:r>
      <w:r>
        <w:rPr>
          <w:rFonts w:ascii="Verdana" w:hAnsi="Verdana" w:cs="Arial"/>
          <w:color w:val="000000"/>
          <w:sz w:val="14"/>
          <w:szCs w:val="16"/>
          <w:lang w:eastAsia="en-GB"/>
        </w:rPr>
        <w:fldChar w:fldCharType="begin">
          <w:fldData xml:space="preserve">PEVuZE5vdGU+PENpdGU+PEF1dGhvcj5NYWxpazwvQXV0aG9yPjxZZWFyPjIwMTg8L1llYXI+PFJl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==
</w:fldData>
        </w:fldChar>
      </w:r>
      <w:r>
        <w:rPr>
          <w:rFonts w:ascii="Verdana" w:hAnsi="Verdana" w:cs="Arial"/>
          <w:color w:val="000000"/>
          <w:sz w:val="14"/>
          <w:szCs w:val="16"/>
          <w:lang w:eastAsia="en-GB"/>
        </w:rPr>
        <w:instrText xml:space="preserve"> ADDIN EN.CITE.DATA </w:instrText>
      </w:r>
      <w:r>
        <w:rPr>
          <w:rFonts w:ascii="Verdana" w:hAnsi="Verdana" w:cs="Arial"/>
          <w:color w:val="000000"/>
          <w:sz w:val="14"/>
          <w:szCs w:val="16"/>
          <w:lang w:eastAsia="en-GB"/>
        </w:rPr>
      </w:r>
      <w:r>
        <w:rPr>
          <w:rFonts w:ascii="Verdana" w:hAnsi="Verdana" w:cs="Arial"/>
          <w:color w:val="000000"/>
          <w:sz w:val="14"/>
          <w:szCs w:val="16"/>
          <w:lang w:eastAsia="en-GB"/>
        </w:rPr>
        <w:fldChar w:fldCharType="end"/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separate"/>
      </w:r>
      <w:r>
        <w:rPr>
          <w:rFonts w:ascii="Verdana" w:hAnsi="Verdana" w:cs="Arial"/>
          <w:noProof/>
          <w:color w:val="000000"/>
          <w:sz w:val="14"/>
          <w:szCs w:val="16"/>
          <w:lang w:eastAsia="en-GB"/>
        </w:rPr>
        <w:t>[2]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end"/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. Construction procedures of the two above PRSs did not include estimates from previous GWAS studies on other vascular risk factors. PRS for IS was </w:t>
      </w:r>
      <w:r w:rsidR="005B14C3" w:rsidRPr="00515752">
        <w:rPr>
          <w:rFonts w:ascii="Verdana" w:hAnsi="Verdana" w:cs="Arial"/>
          <w:color w:val="000000"/>
          <w:sz w:val="14"/>
          <w:szCs w:val="16"/>
          <w:lang w:eastAsia="en-GB"/>
        </w:rPr>
        <w:t>constructed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using methods described in our previous work 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begin"/>
      </w:r>
      <w:r>
        <w:rPr>
          <w:rFonts w:ascii="Verdana" w:hAnsi="Verdana" w:cs="Arial"/>
          <w:color w:val="000000"/>
          <w:sz w:val="14"/>
          <w:szCs w:val="16"/>
          <w:lang w:eastAsia="en-GB"/>
        </w:rPr>
        <w:instrText xml:space="preserve"> ADDIN EN.CITE &lt;EndNote&gt;&lt;Cite&gt;&lt;Author&gt;Torkamani&lt;/Author&gt;&lt;Year&gt;2018&lt;/Year&gt;&lt;RecNum&gt;92&lt;/RecNum&gt;&lt;DisplayText&gt;[3]&lt;/DisplayText&gt;&lt;record&gt;&lt;rec-number&gt;92&lt;/rec-number&gt;&lt;foreign-keys&gt;&lt;key app="EN" db-id="2za9xxztv0w0toepvzo595vxadavdaa29vew" timestamp="1557510651"&gt;92&lt;/key&gt;&lt;/foreign-keys&gt;&lt;ref-type name="Journal Article"&gt;17&lt;/ref-type&gt;&lt;contributors&gt;&lt;authors&gt;&lt;author&gt;Torkamani, Ali&lt;/author&gt;&lt;author&gt;Wineinger, Nathan E.&lt;/author&gt;&lt;author&gt;Topol, Eric J.&lt;/author&gt;&lt;/authors&gt;&lt;/contributors&gt;&lt;titles&gt;&lt;title&gt;The personal and clinical utility of polygenic risk scores&lt;/title&gt;&lt;secondary-title&gt;Nature Reviews Genetics&lt;/secondary-title&gt;&lt;/titles&gt;&lt;periodical&gt;&lt;full-title&gt;Nature Reviews Genetics&lt;/full-title&gt;&lt;abbr-1&gt;Nat Rev Genet&lt;/abbr-1&gt;&lt;/periodical&gt;&lt;pages&gt;581-590&lt;/pages&gt;&lt;volume&gt;19&lt;/volume&gt;&lt;number&gt;9&lt;/number&gt;&lt;dates&gt;&lt;year&gt;2018&lt;/year&gt;&lt;pub-dates&gt;&lt;date&gt;2018/09/01&lt;/date&gt;&lt;/pub-dates&gt;&lt;/dates&gt;&lt;isbn&gt;1471-0064&lt;/isbn&gt;&lt;accession-num&gt;29789686&lt;/accession-num&gt;&lt;urls&gt;&lt;related-urls&gt;&lt;url&gt;https://doi.org/10.1038/s41576-018-0018-x&lt;/url&gt;&lt;/related-urls&gt;&lt;/urls&gt;&lt;electronic-resource-num&gt;https://doi.org/10.1038/s41576-018-0018-x&lt;/electronic-resource-num&gt;&lt;/record&gt;&lt;/Cite&gt;&lt;/EndNote&gt;</w:instrTex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separate"/>
      </w:r>
      <w:r>
        <w:rPr>
          <w:rFonts w:ascii="Verdana" w:hAnsi="Verdana" w:cs="Arial"/>
          <w:noProof/>
          <w:color w:val="000000"/>
          <w:sz w:val="14"/>
          <w:szCs w:val="16"/>
          <w:lang w:eastAsia="en-GB"/>
        </w:rPr>
        <w:t>[3]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fldChar w:fldCharType="end"/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>, by taking account of 19 phenotypes, and publically available (</w:t>
      </w:r>
      <w:hyperlink r:id="rId4" w:history="1">
        <w:r w:rsidRPr="00515752">
          <w:rPr>
            <w:rStyle w:val="Hyperlink"/>
            <w:rFonts w:ascii="Verdana" w:hAnsi="Verdana" w:cs="Arial"/>
            <w:sz w:val="14"/>
            <w:szCs w:val="16"/>
          </w:rPr>
          <w:t>https://www.pgscatalog.org/score/PGS000039/</w:t>
        </w:r>
      </w:hyperlink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). PRS for CVD was </w:t>
      </w:r>
      <w:r>
        <w:rPr>
          <w:rFonts w:ascii="Verdana" w:hAnsi="Verdana" w:cs="Arial"/>
          <w:color w:val="000000"/>
          <w:sz w:val="14"/>
          <w:szCs w:val="16"/>
          <w:lang w:eastAsia="en-GB"/>
        </w:rPr>
        <w:t>constructed</w:t>
      </w:r>
      <w:r w:rsidRPr="00515752">
        <w:rPr>
          <w:rFonts w:ascii="Verdana" w:hAnsi="Verdana" w:cs="Arial"/>
          <w:color w:val="000000"/>
          <w:sz w:val="14"/>
          <w:szCs w:val="16"/>
          <w:lang w:eastAsia="en-GB"/>
        </w:rPr>
        <w:t xml:space="preserve"> using the same approach as PRS for IS with CVD as the outcome. </w:t>
      </w:r>
    </w:p>
    <w:p w14:paraId="45A5BBBE" w14:textId="77777777" w:rsidR="0029283C" w:rsidRPr="00C00A3D" w:rsidRDefault="0029283C">
      <w:pPr>
        <w:rPr>
          <w:sz w:val="8"/>
        </w:rPr>
      </w:pPr>
    </w:p>
    <w:p w14:paraId="28B4222B" w14:textId="5DE96771" w:rsidR="0029283C" w:rsidRPr="005B14C3" w:rsidRDefault="0029283C">
      <w:pPr>
        <w:rPr>
          <w:rFonts w:ascii="Verdana" w:hAnsi="Verdana"/>
          <w:b/>
          <w:sz w:val="16"/>
        </w:rPr>
      </w:pPr>
      <w:r w:rsidRPr="005B14C3">
        <w:rPr>
          <w:rFonts w:ascii="Verdana" w:hAnsi="Verdana"/>
          <w:b/>
          <w:sz w:val="16"/>
        </w:rPr>
        <w:t>References:</w:t>
      </w:r>
    </w:p>
    <w:p w14:paraId="625A3998" w14:textId="2781E47B" w:rsidR="0029283C" w:rsidRDefault="0029283C" w:rsidP="005B14C3">
      <w:pPr>
        <w:pStyle w:val="EndNoteBibliography"/>
        <w:tabs>
          <w:tab w:val="left" w:pos="426"/>
        </w:tabs>
        <w:rPr>
          <w:rFonts w:ascii="Verdana" w:hAnsi="Verdana"/>
          <w:noProof/>
          <w:sz w:val="16"/>
        </w:rPr>
      </w:pPr>
      <w:r w:rsidRPr="005B14C3">
        <w:rPr>
          <w:rFonts w:ascii="Verdana" w:hAnsi="Verdana"/>
          <w:noProof/>
          <w:sz w:val="16"/>
        </w:rPr>
        <w:fldChar w:fldCharType="begin"/>
      </w:r>
      <w:r w:rsidRPr="005B14C3">
        <w:rPr>
          <w:rFonts w:ascii="Verdana" w:hAnsi="Verdana"/>
          <w:noProof/>
          <w:sz w:val="16"/>
        </w:rPr>
        <w:instrText xml:space="preserve"> ADDIN EN.REFLIST </w:instrText>
      </w:r>
      <w:r w:rsidRPr="005B14C3">
        <w:rPr>
          <w:rFonts w:ascii="Verdana" w:hAnsi="Verdana"/>
          <w:noProof/>
          <w:sz w:val="16"/>
        </w:rPr>
        <w:fldChar w:fldCharType="separate"/>
      </w:r>
      <w:r w:rsidRPr="005B14C3">
        <w:rPr>
          <w:rFonts w:ascii="Verdana" w:hAnsi="Verdana"/>
          <w:noProof/>
          <w:sz w:val="16"/>
        </w:rPr>
        <w:t>1.</w:t>
      </w:r>
      <w:r w:rsidRPr="005B14C3">
        <w:rPr>
          <w:rFonts w:ascii="Verdana" w:hAnsi="Verdana"/>
          <w:noProof/>
          <w:sz w:val="16"/>
        </w:rPr>
        <w:tab/>
        <w:t xml:space="preserve">Inouye M, Abraham G, Nelson CP, Wood AM, Sweeting MJ, Dudbridge F, et al. Genomic Risk Prediction of Coronary Artery Disease in 480,000 Adults: Implications for Primary Prevention. JACC. 2018;72(16):1883-93. doi: http://doi.org/10.1016/j.jacc.2018.07.079. PubMed PMID: 30309464 </w:t>
      </w:r>
    </w:p>
    <w:p w14:paraId="3D26FD3E" w14:textId="77777777" w:rsidR="00C00A3D" w:rsidRPr="00C00A3D" w:rsidRDefault="00C00A3D" w:rsidP="005B14C3">
      <w:pPr>
        <w:pStyle w:val="EndNoteBibliography"/>
        <w:tabs>
          <w:tab w:val="left" w:pos="426"/>
        </w:tabs>
        <w:rPr>
          <w:rFonts w:ascii="Verdana" w:hAnsi="Verdana"/>
          <w:noProof/>
          <w:sz w:val="8"/>
        </w:rPr>
      </w:pPr>
    </w:p>
    <w:p w14:paraId="0B4BD7F0" w14:textId="15507A7D" w:rsidR="0029283C" w:rsidRDefault="0029283C" w:rsidP="005B14C3">
      <w:pPr>
        <w:pStyle w:val="EndNoteBibliography"/>
        <w:tabs>
          <w:tab w:val="left" w:pos="426"/>
        </w:tabs>
        <w:rPr>
          <w:rFonts w:ascii="Verdana" w:hAnsi="Verdana"/>
          <w:noProof/>
          <w:sz w:val="16"/>
        </w:rPr>
      </w:pPr>
      <w:r w:rsidRPr="005B14C3">
        <w:rPr>
          <w:rFonts w:ascii="Verdana" w:hAnsi="Verdana"/>
          <w:noProof/>
          <w:sz w:val="16"/>
        </w:rPr>
        <w:t>2.</w:t>
      </w:r>
      <w:r w:rsidRPr="005B14C3">
        <w:rPr>
          <w:rFonts w:ascii="Verdana" w:hAnsi="Verdana"/>
          <w:noProof/>
          <w:sz w:val="16"/>
        </w:rPr>
        <w:tab/>
        <w:t>Malik R, Chauhan G, Traylor M, Sargurupremraj M, Okada Y, Mishra A, et al. Multiancestry genome-wide association study of 520,000 subjects identifies 32 loci associated with stroke and stroke subtypes. Nat Genet. 2018;50(4):524-37. doi: http://doi.org/10.1038/s41588-018-0058-3. PubMed PMID: 29531354.</w:t>
      </w:r>
    </w:p>
    <w:p w14:paraId="4B77CFB9" w14:textId="77777777" w:rsidR="00C00A3D" w:rsidRPr="00C00A3D" w:rsidRDefault="00C00A3D" w:rsidP="005B14C3">
      <w:pPr>
        <w:pStyle w:val="EndNoteBibliography"/>
        <w:tabs>
          <w:tab w:val="left" w:pos="426"/>
        </w:tabs>
        <w:rPr>
          <w:rFonts w:ascii="Verdana" w:hAnsi="Verdana"/>
          <w:noProof/>
          <w:sz w:val="10"/>
        </w:rPr>
      </w:pPr>
    </w:p>
    <w:p w14:paraId="37F0F5C5" w14:textId="31E1868B" w:rsidR="00D459B1" w:rsidRPr="005B14C3" w:rsidRDefault="0029283C" w:rsidP="005B14C3">
      <w:pPr>
        <w:pStyle w:val="EndNoteBibliography"/>
        <w:tabs>
          <w:tab w:val="left" w:pos="426"/>
        </w:tabs>
        <w:rPr>
          <w:rFonts w:ascii="Verdana" w:hAnsi="Verdana"/>
          <w:noProof/>
          <w:sz w:val="16"/>
        </w:rPr>
      </w:pPr>
      <w:r w:rsidRPr="005B14C3">
        <w:rPr>
          <w:rFonts w:ascii="Verdana" w:hAnsi="Verdana"/>
          <w:noProof/>
          <w:sz w:val="16"/>
        </w:rPr>
        <w:t>3.</w:t>
      </w:r>
      <w:r w:rsidR="005B14C3" w:rsidRPr="005B14C3">
        <w:rPr>
          <w:rFonts w:ascii="Verdana" w:hAnsi="Verdana"/>
          <w:noProof/>
          <w:sz w:val="16"/>
        </w:rPr>
        <w:t xml:space="preserve"> </w:t>
      </w:r>
      <w:r w:rsidR="005B14C3">
        <w:rPr>
          <w:rFonts w:ascii="Verdana" w:hAnsi="Verdana"/>
          <w:noProof/>
          <w:sz w:val="16"/>
        </w:rPr>
        <w:t xml:space="preserve">    </w:t>
      </w:r>
      <w:r w:rsidRPr="005B14C3">
        <w:rPr>
          <w:rFonts w:ascii="Verdana" w:hAnsi="Verdana"/>
          <w:noProof/>
          <w:sz w:val="16"/>
        </w:rPr>
        <w:t>Torkamani A, Wineinger NE, Topol EJ. The personal and clinical utility of polygenic risk scores. Nat Rev Genet. 2018;19(9):581-90. doi: https://doi.org/10.1038/s41576-018-0018-x. PubMed PMID: 29789686.</w:t>
      </w:r>
      <w:r w:rsidR="005B14C3">
        <w:rPr>
          <w:rFonts w:ascii="Verdana" w:hAnsi="Verdana"/>
          <w:noProof/>
          <w:sz w:val="16"/>
        </w:rPr>
        <w:t xml:space="preserve"> </w:t>
      </w:r>
      <w:r w:rsidRPr="005B14C3">
        <w:rPr>
          <w:rFonts w:ascii="Verdana" w:hAnsi="Verdana"/>
          <w:noProof/>
          <w:sz w:val="16"/>
        </w:rPr>
        <w:fldChar w:fldCharType="end"/>
      </w:r>
      <w:bookmarkStart w:id="0" w:name="_GoBack"/>
      <w:bookmarkEnd w:id="0"/>
    </w:p>
    <w:sectPr w:rsidR="00D459B1" w:rsidRPr="005B14C3" w:rsidSect="00C00A3D">
      <w:pgSz w:w="16840" w:h="11900" w:orient="landscape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No_Sp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283C"/>
    <w:rsid w:val="00086952"/>
    <w:rsid w:val="000931A6"/>
    <w:rsid w:val="000F375A"/>
    <w:rsid w:val="0010218E"/>
    <w:rsid w:val="0015547B"/>
    <w:rsid w:val="00176BC7"/>
    <w:rsid w:val="001B621C"/>
    <w:rsid w:val="001D7A0D"/>
    <w:rsid w:val="00270602"/>
    <w:rsid w:val="0029283C"/>
    <w:rsid w:val="002F4BD1"/>
    <w:rsid w:val="0030032E"/>
    <w:rsid w:val="0039754F"/>
    <w:rsid w:val="003C2DDB"/>
    <w:rsid w:val="003C61AE"/>
    <w:rsid w:val="003E25DF"/>
    <w:rsid w:val="00437D34"/>
    <w:rsid w:val="00460E06"/>
    <w:rsid w:val="0049311C"/>
    <w:rsid w:val="004C6743"/>
    <w:rsid w:val="004F1A96"/>
    <w:rsid w:val="004F59CB"/>
    <w:rsid w:val="0050535E"/>
    <w:rsid w:val="00543FDF"/>
    <w:rsid w:val="0059732E"/>
    <w:rsid w:val="005B14C3"/>
    <w:rsid w:val="005C22C4"/>
    <w:rsid w:val="0063295A"/>
    <w:rsid w:val="006802D5"/>
    <w:rsid w:val="006A1338"/>
    <w:rsid w:val="00776A6C"/>
    <w:rsid w:val="0079665F"/>
    <w:rsid w:val="007B5D87"/>
    <w:rsid w:val="007B6DB5"/>
    <w:rsid w:val="007C4DA7"/>
    <w:rsid w:val="007E2B2F"/>
    <w:rsid w:val="00811534"/>
    <w:rsid w:val="00811B25"/>
    <w:rsid w:val="008407BB"/>
    <w:rsid w:val="008B3660"/>
    <w:rsid w:val="008D3E10"/>
    <w:rsid w:val="0098709B"/>
    <w:rsid w:val="00990E9A"/>
    <w:rsid w:val="009978CE"/>
    <w:rsid w:val="009F2F79"/>
    <w:rsid w:val="00A11987"/>
    <w:rsid w:val="00A13A64"/>
    <w:rsid w:val="00A31A68"/>
    <w:rsid w:val="00A457F6"/>
    <w:rsid w:val="00A85901"/>
    <w:rsid w:val="00AC1AB2"/>
    <w:rsid w:val="00AE475A"/>
    <w:rsid w:val="00B46FBC"/>
    <w:rsid w:val="00B6175F"/>
    <w:rsid w:val="00BA18FD"/>
    <w:rsid w:val="00BC12FB"/>
    <w:rsid w:val="00BD12D5"/>
    <w:rsid w:val="00BD1851"/>
    <w:rsid w:val="00C00A3D"/>
    <w:rsid w:val="00C00C49"/>
    <w:rsid w:val="00C07B64"/>
    <w:rsid w:val="00C22D5C"/>
    <w:rsid w:val="00C275A9"/>
    <w:rsid w:val="00CA3CDE"/>
    <w:rsid w:val="00CC64AF"/>
    <w:rsid w:val="00D01446"/>
    <w:rsid w:val="00D231E0"/>
    <w:rsid w:val="00D35188"/>
    <w:rsid w:val="00D4501D"/>
    <w:rsid w:val="00D459B1"/>
    <w:rsid w:val="00D53A3D"/>
    <w:rsid w:val="00D7225D"/>
    <w:rsid w:val="00DC686B"/>
    <w:rsid w:val="00DE3415"/>
    <w:rsid w:val="00DF0562"/>
    <w:rsid w:val="00DF28CC"/>
    <w:rsid w:val="00E06632"/>
    <w:rsid w:val="00E11443"/>
    <w:rsid w:val="00E571BF"/>
    <w:rsid w:val="00E6048E"/>
    <w:rsid w:val="00EA1904"/>
    <w:rsid w:val="00EB1F71"/>
    <w:rsid w:val="00EF1637"/>
    <w:rsid w:val="00F0578B"/>
    <w:rsid w:val="00F60050"/>
    <w:rsid w:val="00F827C9"/>
    <w:rsid w:val="00FA201D"/>
    <w:rsid w:val="00FC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FB441"/>
  <w15:chartTrackingRefBased/>
  <w15:docId w15:val="{559B7618-323D-6242-8B4B-C8F5B2F89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8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28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8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83C"/>
    <w:rPr>
      <w:rFonts w:ascii="Times New Roman" w:eastAsia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283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9283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9283C"/>
  </w:style>
  <w:style w:type="character" w:customStyle="1" w:styleId="EndNoteBibliographyChar">
    <w:name w:val="EndNote Bibliography Char"/>
    <w:basedOn w:val="DefaultParagraphFont"/>
    <w:link w:val="EndNoteBibliography"/>
    <w:rsid w:val="0029283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gscatalog.org/score/PGS000039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75</Words>
  <Characters>6129</Characters>
  <Application>Microsoft Office Word</Application>
  <DocSecurity>0</DocSecurity>
  <Lines>51</Lines>
  <Paragraphs>14</Paragraphs>
  <ScaleCrop>false</ScaleCrop>
  <Company/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3</cp:revision>
  <dcterms:created xsi:type="dcterms:W3CDTF">2020-11-20T15:23:00Z</dcterms:created>
  <dcterms:modified xsi:type="dcterms:W3CDTF">2020-11-20T15:47:00Z</dcterms:modified>
</cp:coreProperties>
</file>